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7BFE58" w14:textId="77777777" w:rsidR="00993D43" w:rsidRPr="00204685" w:rsidRDefault="00993D43" w:rsidP="00993D43">
      <w:pPr>
        <w:spacing w:line="480" w:lineRule="auto"/>
        <w:jc w:val="center"/>
        <w:outlineLvl w:val="0"/>
        <w:rPr>
          <w:b/>
          <w:bCs/>
          <w:iCs/>
          <w:color w:val="000000" w:themeColor="text1"/>
          <w:lang w:val="en-US"/>
        </w:rPr>
      </w:pPr>
      <w:r w:rsidRPr="00204685">
        <w:rPr>
          <w:b/>
          <w:bCs/>
          <w:i/>
          <w:iCs/>
          <w:color w:val="000000" w:themeColor="text1"/>
          <w:lang w:val="en-US"/>
        </w:rPr>
        <w:t>Chlamydia</w:t>
      </w:r>
      <w:r w:rsidRPr="00204685">
        <w:rPr>
          <w:b/>
          <w:bCs/>
          <w:iCs/>
          <w:color w:val="000000" w:themeColor="text1"/>
          <w:lang w:val="en-US"/>
        </w:rPr>
        <w:t>-driven ISG15 expression dampens the immune response of epithelial cells independently of ISGylation</w:t>
      </w:r>
    </w:p>
    <w:p w14:paraId="27D9567A" w14:textId="77777777" w:rsidR="00993D43" w:rsidRPr="00204685" w:rsidRDefault="00993D43" w:rsidP="00993D43">
      <w:pPr>
        <w:spacing w:line="480" w:lineRule="auto"/>
        <w:jc w:val="center"/>
        <w:outlineLvl w:val="0"/>
        <w:rPr>
          <w:b/>
          <w:bCs/>
          <w:iCs/>
          <w:color w:val="000000" w:themeColor="text1"/>
          <w:lang w:val="en-US"/>
        </w:rPr>
      </w:pPr>
    </w:p>
    <w:p w14:paraId="57D75E5C" w14:textId="77777777" w:rsidR="00993D43" w:rsidRPr="00204685" w:rsidRDefault="00993D43" w:rsidP="00993D43">
      <w:pPr>
        <w:spacing w:line="480" w:lineRule="auto"/>
        <w:jc w:val="center"/>
        <w:outlineLvl w:val="0"/>
        <w:rPr>
          <w:b/>
          <w:bCs/>
          <w:iCs/>
          <w:color w:val="000000" w:themeColor="text1"/>
          <w:lang w:val="en-US"/>
        </w:rPr>
      </w:pPr>
    </w:p>
    <w:p w14:paraId="7C4BD9AB" w14:textId="77777777" w:rsidR="00993D43" w:rsidRPr="00204685" w:rsidRDefault="00993D43" w:rsidP="00993D43">
      <w:pPr>
        <w:spacing w:line="480" w:lineRule="auto"/>
        <w:jc w:val="center"/>
        <w:outlineLvl w:val="0"/>
        <w:rPr>
          <w:b/>
          <w:bCs/>
          <w:iCs/>
          <w:color w:val="000000" w:themeColor="text1"/>
          <w:lang w:val="en-US"/>
        </w:rPr>
      </w:pPr>
    </w:p>
    <w:p w14:paraId="04EA64B1" w14:textId="77777777" w:rsidR="00993D43" w:rsidRPr="00204685" w:rsidRDefault="00993D43" w:rsidP="00993D43">
      <w:pPr>
        <w:spacing w:line="480" w:lineRule="auto"/>
        <w:jc w:val="both"/>
        <w:outlineLvl w:val="0"/>
        <w:rPr>
          <w:color w:val="000000" w:themeColor="text1"/>
          <w:lang w:val="en-US"/>
        </w:rPr>
      </w:pPr>
      <w:r w:rsidRPr="00204685">
        <w:rPr>
          <w:color w:val="000000" w:themeColor="text1"/>
          <w:lang w:val="en-US"/>
        </w:rPr>
        <w:t>Yongzheng Wu</w:t>
      </w:r>
      <w:r w:rsidRPr="00204685">
        <w:rPr>
          <w:color w:val="000000" w:themeColor="text1"/>
          <w:vertAlign w:val="superscript"/>
          <w:lang w:val="en-US"/>
        </w:rPr>
        <w:t>1*</w:t>
      </w:r>
      <w:r w:rsidRPr="00204685">
        <w:rPr>
          <w:color w:val="000000" w:themeColor="text1"/>
          <w:lang w:val="en-US"/>
        </w:rPr>
        <w:t>, Chang Liu</w:t>
      </w:r>
      <w:r w:rsidRPr="00204685">
        <w:rPr>
          <w:color w:val="000000" w:themeColor="text1"/>
          <w:vertAlign w:val="superscript"/>
          <w:lang w:val="en-US"/>
        </w:rPr>
        <w:t>1</w:t>
      </w:r>
      <w:r w:rsidRPr="00204685">
        <w:rPr>
          <w:color w:val="000000" w:themeColor="text1"/>
          <w:lang w:val="en-US"/>
        </w:rPr>
        <w:t>, Chongfa Tang</w:t>
      </w:r>
      <w:r w:rsidRPr="00204685">
        <w:rPr>
          <w:color w:val="000000" w:themeColor="text1"/>
          <w:vertAlign w:val="superscript"/>
          <w:lang w:val="en-US"/>
        </w:rPr>
        <w:t>1,2,3</w:t>
      </w:r>
      <w:r w:rsidRPr="00204685">
        <w:rPr>
          <w:color w:val="000000" w:themeColor="text1"/>
          <w:lang w:val="en-US"/>
        </w:rPr>
        <w:t>, Béatrice Niragire</w:t>
      </w:r>
      <w:r w:rsidRPr="00204685">
        <w:rPr>
          <w:color w:val="000000" w:themeColor="text1"/>
          <w:vertAlign w:val="superscript"/>
          <w:lang w:val="en-US"/>
        </w:rPr>
        <w:t>1</w:t>
      </w:r>
      <w:r w:rsidRPr="00204685">
        <w:rPr>
          <w:color w:val="000000" w:themeColor="text1"/>
          <w:lang w:val="en-US"/>
        </w:rPr>
        <w:t>, Yaël Levy-Zauberman</w:t>
      </w:r>
      <w:r w:rsidRPr="00204685">
        <w:rPr>
          <w:color w:val="000000" w:themeColor="text1"/>
          <w:vertAlign w:val="superscript"/>
          <w:lang w:val="en-US"/>
        </w:rPr>
        <w:t>4</w:t>
      </w:r>
      <w:r w:rsidRPr="00204685">
        <w:rPr>
          <w:color w:val="000000" w:themeColor="text1"/>
          <w:lang w:val="en-US"/>
        </w:rPr>
        <w:t>, Cindy Adapen</w:t>
      </w:r>
      <w:r w:rsidRPr="00204685">
        <w:rPr>
          <w:color w:val="000000" w:themeColor="text1"/>
          <w:vertAlign w:val="superscript"/>
          <w:lang w:val="en-US"/>
        </w:rPr>
        <w:t>1</w:t>
      </w:r>
      <w:r w:rsidRPr="00204685">
        <w:rPr>
          <w:color w:val="000000" w:themeColor="text1"/>
          <w:lang w:val="en-US"/>
        </w:rPr>
        <w:t>, Thomas Vernay</w:t>
      </w:r>
      <w:r w:rsidRPr="00204685">
        <w:rPr>
          <w:color w:val="000000" w:themeColor="text1"/>
          <w:vertAlign w:val="superscript"/>
          <w:lang w:val="en-US"/>
        </w:rPr>
        <w:t>1</w:t>
      </w:r>
      <w:r w:rsidRPr="00204685">
        <w:rPr>
          <w:color w:val="000000" w:themeColor="text1"/>
          <w:lang w:val="en-US"/>
        </w:rPr>
        <w:t>, Juliette Hugueny</w:t>
      </w:r>
      <w:r w:rsidRPr="00204685">
        <w:rPr>
          <w:color w:val="000000" w:themeColor="text1"/>
          <w:vertAlign w:val="superscript"/>
          <w:lang w:val="en-US"/>
        </w:rPr>
        <w:t>1</w:t>
      </w:r>
      <w:r w:rsidRPr="00204685">
        <w:rPr>
          <w:color w:val="000000" w:themeColor="text1"/>
          <w:lang w:val="en-US"/>
        </w:rPr>
        <w:t>, Véronique Baud</w:t>
      </w:r>
      <w:r w:rsidRPr="00204685">
        <w:rPr>
          <w:color w:val="000000" w:themeColor="text1"/>
          <w:vertAlign w:val="superscript"/>
          <w:lang w:val="en-US"/>
        </w:rPr>
        <w:t>5</w:t>
      </w:r>
      <w:r w:rsidRPr="00204685">
        <w:rPr>
          <w:color w:val="000000" w:themeColor="text1"/>
          <w:lang w:val="en-US"/>
        </w:rPr>
        <w:t>, Agathe Subtil</w:t>
      </w:r>
      <w:r w:rsidRPr="00204685">
        <w:rPr>
          <w:color w:val="000000" w:themeColor="text1"/>
          <w:vertAlign w:val="superscript"/>
          <w:lang w:val="en-US"/>
        </w:rPr>
        <w:t>1*</w:t>
      </w:r>
      <w:r w:rsidRPr="00204685">
        <w:rPr>
          <w:color w:val="000000" w:themeColor="text1"/>
          <w:lang w:val="en-US"/>
        </w:rPr>
        <w:t xml:space="preserve"> </w:t>
      </w:r>
    </w:p>
    <w:p w14:paraId="2F259F9C" w14:textId="77777777" w:rsidR="00993D43" w:rsidRPr="00204685" w:rsidRDefault="00993D43" w:rsidP="00993D43">
      <w:pPr>
        <w:spacing w:line="480" w:lineRule="auto"/>
        <w:outlineLvl w:val="0"/>
        <w:rPr>
          <w:color w:val="000000" w:themeColor="text1"/>
          <w:lang w:val="en-US"/>
        </w:rPr>
      </w:pPr>
    </w:p>
    <w:p w14:paraId="5168FE2F" w14:textId="77777777" w:rsidR="00993D43" w:rsidRPr="00204685" w:rsidRDefault="00993D43" w:rsidP="00993D43">
      <w:pPr>
        <w:spacing w:line="480" w:lineRule="auto"/>
        <w:outlineLvl w:val="0"/>
        <w:rPr>
          <w:color w:val="000000" w:themeColor="text1"/>
          <w:lang w:val="en-US"/>
        </w:rPr>
      </w:pPr>
    </w:p>
    <w:p w14:paraId="43EC3B19" w14:textId="77777777" w:rsidR="00993D43" w:rsidRPr="00204685" w:rsidRDefault="00993D43" w:rsidP="00993D43">
      <w:pPr>
        <w:spacing w:line="480" w:lineRule="auto"/>
        <w:jc w:val="both"/>
        <w:rPr>
          <w:color w:val="000000" w:themeColor="text1"/>
        </w:rPr>
      </w:pPr>
      <w:r w:rsidRPr="00204685">
        <w:rPr>
          <w:color w:val="000000" w:themeColor="text1"/>
        </w:rPr>
        <w:t>1 Institut Pasteur, Université Paris Cité, CNRS UMR3691, Cellular biology of microbial infection, F-75015 Paris, France</w:t>
      </w:r>
    </w:p>
    <w:p w14:paraId="58A408BE" w14:textId="77777777" w:rsidR="00993D43" w:rsidRPr="00204685" w:rsidRDefault="00993D43" w:rsidP="00993D43">
      <w:pPr>
        <w:spacing w:line="480" w:lineRule="auto"/>
        <w:jc w:val="both"/>
        <w:rPr>
          <w:color w:val="000000" w:themeColor="text1"/>
          <w:lang w:val="en-US"/>
        </w:rPr>
      </w:pPr>
      <w:r w:rsidRPr="00204685">
        <w:rPr>
          <w:color w:val="000000" w:themeColor="text1"/>
          <w:lang w:val="en-US"/>
        </w:rPr>
        <w:t>2 National Vaccine and Serum Institute, Beijing, China</w:t>
      </w:r>
    </w:p>
    <w:p w14:paraId="27F058FC" w14:textId="77777777" w:rsidR="00993D43" w:rsidRPr="00204685" w:rsidRDefault="00993D43" w:rsidP="00993D43">
      <w:pPr>
        <w:spacing w:line="480" w:lineRule="auto"/>
        <w:rPr>
          <w:color w:val="000000" w:themeColor="text1"/>
        </w:rPr>
      </w:pPr>
      <w:r w:rsidRPr="00204685">
        <w:rPr>
          <w:color w:val="000000" w:themeColor="text1"/>
        </w:rPr>
        <w:t>3 Sorbonne Université, Collège doctoral, F-75005 Paris, France</w:t>
      </w:r>
    </w:p>
    <w:p w14:paraId="4A928DF8" w14:textId="77777777" w:rsidR="00993D43" w:rsidRPr="00204685" w:rsidRDefault="00993D43" w:rsidP="00993D43">
      <w:pPr>
        <w:spacing w:line="480" w:lineRule="auto"/>
        <w:jc w:val="both"/>
        <w:rPr>
          <w:color w:val="000000" w:themeColor="text1"/>
        </w:rPr>
      </w:pPr>
      <w:r w:rsidRPr="00204685">
        <w:rPr>
          <w:color w:val="000000" w:themeColor="text1"/>
        </w:rPr>
        <w:t>4 Service de Chirurgie gynécologique, Institut Mutualiste Montsouris, F-75014, Paris, France</w:t>
      </w:r>
    </w:p>
    <w:p w14:paraId="735D3570" w14:textId="77777777" w:rsidR="00993D43" w:rsidRPr="00204685" w:rsidRDefault="00993D43" w:rsidP="00993D43">
      <w:pPr>
        <w:spacing w:line="480" w:lineRule="auto"/>
        <w:jc w:val="both"/>
        <w:rPr>
          <w:color w:val="000000" w:themeColor="text1"/>
        </w:rPr>
      </w:pPr>
      <w:r w:rsidRPr="00204685">
        <w:rPr>
          <w:color w:val="000000" w:themeColor="text1"/>
        </w:rPr>
        <w:t>5 Laboratoire NF-κB, Differentiation and Cancer, Université Paris Cité, F-75006 Paris, France</w:t>
      </w:r>
    </w:p>
    <w:p w14:paraId="59D7FB6D" w14:textId="77777777" w:rsidR="00993D43" w:rsidRPr="00204685" w:rsidRDefault="00993D43" w:rsidP="00993D43">
      <w:pPr>
        <w:spacing w:line="480" w:lineRule="auto"/>
        <w:rPr>
          <w:color w:val="000000" w:themeColor="text1"/>
        </w:rPr>
      </w:pPr>
    </w:p>
    <w:p w14:paraId="4DD57A9C" w14:textId="77777777" w:rsidR="00993D43" w:rsidRPr="00204685" w:rsidRDefault="00993D43" w:rsidP="00993D43">
      <w:pPr>
        <w:spacing w:line="480" w:lineRule="auto"/>
        <w:rPr>
          <w:color w:val="000000" w:themeColor="text1"/>
        </w:rPr>
      </w:pPr>
    </w:p>
    <w:p w14:paraId="11CD8FBC" w14:textId="77777777" w:rsidR="00993D43" w:rsidRPr="00204685" w:rsidRDefault="00993D43" w:rsidP="00993D43">
      <w:pPr>
        <w:spacing w:line="480" w:lineRule="auto"/>
        <w:jc w:val="both"/>
        <w:rPr>
          <w:color w:val="000000" w:themeColor="text1"/>
        </w:rPr>
      </w:pPr>
    </w:p>
    <w:p w14:paraId="160FE9B4" w14:textId="77777777" w:rsidR="00993D43" w:rsidRPr="00204685" w:rsidRDefault="00993D43" w:rsidP="00993D43">
      <w:pPr>
        <w:spacing w:line="480" w:lineRule="auto"/>
        <w:jc w:val="both"/>
        <w:rPr>
          <w:color w:val="000000" w:themeColor="text1"/>
        </w:rPr>
      </w:pPr>
    </w:p>
    <w:p w14:paraId="7B856006" w14:textId="77777777" w:rsidR="00993D43" w:rsidRPr="00204685" w:rsidRDefault="00993D43" w:rsidP="00993D43">
      <w:pPr>
        <w:spacing w:line="480" w:lineRule="auto"/>
        <w:jc w:val="both"/>
        <w:rPr>
          <w:color w:val="000000" w:themeColor="text1"/>
          <w:lang w:val="en-US"/>
        </w:rPr>
      </w:pPr>
      <w:r w:rsidRPr="00204685">
        <w:rPr>
          <w:color w:val="000000" w:themeColor="text1"/>
          <w:lang w:val="en-US"/>
        </w:rPr>
        <w:t>Short title : ISG15 dampens inflammation in epithelial cells</w:t>
      </w:r>
    </w:p>
    <w:p w14:paraId="46C1CAE1" w14:textId="77777777" w:rsidR="00993D43" w:rsidRPr="00204685" w:rsidRDefault="00993D43" w:rsidP="00993D43">
      <w:pPr>
        <w:spacing w:line="480" w:lineRule="auto"/>
        <w:jc w:val="both"/>
        <w:rPr>
          <w:color w:val="000000" w:themeColor="text1"/>
          <w:lang w:val="en-US"/>
        </w:rPr>
      </w:pPr>
    </w:p>
    <w:p w14:paraId="1390E798" w14:textId="77777777" w:rsidR="00993D43" w:rsidRPr="00204685" w:rsidRDefault="00993D43" w:rsidP="00993D43">
      <w:pPr>
        <w:spacing w:line="480" w:lineRule="auto"/>
        <w:jc w:val="both"/>
        <w:rPr>
          <w:color w:val="000000" w:themeColor="text1"/>
          <w:lang w:val="en-US"/>
        </w:rPr>
      </w:pPr>
    </w:p>
    <w:p w14:paraId="39115B21" w14:textId="77777777" w:rsidR="00993D43" w:rsidRPr="00204685" w:rsidRDefault="00993D43" w:rsidP="00993D43">
      <w:pPr>
        <w:spacing w:line="480" w:lineRule="auto"/>
        <w:jc w:val="both"/>
        <w:rPr>
          <w:color w:val="000000" w:themeColor="text1"/>
          <w:lang w:val="en-US"/>
        </w:rPr>
      </w:pPr>
    </w:p>
    <w:p w14:paraId="69E1E192" w14:textId="77777777" w:rsidR="00993D43" w:rsidRPr="00204685" w:rsidRDefault="00993D43" w:rsidP="00993D43">
      <w:pPr>
        <w:spacing w:line="480" w:lineRule="auto"/>
        <w:jc w:val="both"/>
        <w:rPr>
          <w:color w:val="000000" w:themeColor="text1"/>
          <w:lang w:val="en-US"/>
        </w:rPr>
      </w:pPr>
      <w:r w:rsidRPr="00204685">
        <w:rPr>
          <w:color w:val="000000" w:themeColor="text1"/>
          <w:lang w:val="en-US"/>
        </w:rPr>
        <w:t xml:space="preserve">*corresponding authors: </w:t>
      </w:r>
      <w:hyperlink r:id="rId4" w:history="1">
        <w:r w:rsidRPr="00204685">
          <w:rPr>
            <w:rStyle w:val="Lienhypertexte"/>
            <w:color w:val="000000" w:themeColor="text1"/>
            <w:lang w:val="en-US"/>
          </w:rPr>
          <w:t>yongzheng.wu@pasteur.fr</w:t>
        </w:r>
      </w:hyperlink>
      <w:r w:rsidRPr="00204685">
        <w:rPr>
          <w:rStyle w:val="Lienhypertexte"/>
          <w:color w:val="000000" w:themeColor="text1"/>
          <w:lang w:val="en-US"/>
        </w:rPr>
        <w:t>;</w:t>
      </w:r>
      <w:r w:rsidRPr="00204685">
        <w:rPr>
          <w:color w:val="000000" w:themeColor="text1"/>
          <w:lang w:val="en-US"/>
        </w:rPr>
        <w:t xml:space="preserve"> </w:t>
      </w:r>
      <w:hyperlink r:id="rId5" w:history="1">
        <w:r w:rsidRPr="00204685">
          <w:rPr>
            <w:rStyle w:val="Lienhypertexte"/>
            <w:color w:val="000000" w:themeColor="text1"/>
            <w:lang w:val="en-US"/>
          </w:rPr>
          <w:t>agathe.subtil@pasteur.fr</w:t>
        </w:r>
      </w:hyperlink>
      <w:r w:rsidRPr="00204685">
        <w:rPr>
          <w:color w:val="000000" w:themeColor="text1"/>
          <w:lang w:val="en-US"/>
        </w:rPr>
        <w:t xml:space="preserve"> </w:t>
      </w:r>
    </w:p>
    <w:p w14:paraId="19977D0D" w14:textId="77777777" w:rsidR="00993D43" w:rsidRPr="00204685" w:rsidRDefault="00993D43" w:rsidP="00993D43">
      <w:pPr>
        <w:spacing w:line="480" w:lineRule="auto"/>
        <w:jc w:val="both"/>
        <w:rPr>
          <w:color w:val="000000" w:themeColor="text1"/>
          <w:lang w:val="en-US"/>
        </w:rPr>
      </w:pPr>
    </w:p>
    <w:p w14:paraId="66FA1576" w14:textId="3EFAF55F" w:rsidR="00993D43" w:rsidRPr="00993D43" w:rsidRDefault="00993D43" w:rsidP="00993D43">
      <w:pPr>
        <w:spacing w:line="480" w:lineRule="auto"/>
        <w:jc w:val="both"/>
        <w:rPr>
          <w:b/>
          <w:bCs/>
          <w:color w:val="000000" w:themeColor="text1"/>
          <w:lang w:val="en-US"/>
        </w:rPr>
      </w:pPr>
      <w:r w:rsidRPr="00993D43">
        <w:rPr>
          <w:b/>
          <w:bCs/>
          <w:color w:val="000000" w:themeColor="text1"/>
          <w:lang w:val="en-US"/>
        </w:rPr>
        <w:lastRenderedPageBreak/>
        <w:t>Legends</w:t>
      </w:r>
    </w:p>
    <w:p w14:paraId="7C0161CE" w14:textId="77777777" w:rsidR="00993D43" w:rsidRDefault="00993D43" w:rsidP="00993D43">
      <w:pPr>
        <w:spacing w:line="480" w:lineRule="auto"/>
        <w:jc w:val="both"/>
        <w:rPr>
          <w:color w:val="000000" w:themeColor="text1"/>
          <w:lang w:val="en-US"/>
        </w:rPr>
      </w:pPr>
    </w:p>
    <w:p w14:paraId="50579186" w14:textId="77777777" w:rsidR="00DB0EDB" w:rsidRPr="004A0F00" w:rsidRDefault="00DB0EDB" w:rsidP="00DB0EDB">
      <w:pPr>
        <w:spacing w:line="480" w:lineRule="auto"/>
        <w:jc w:val="both"/>
        <w:rPr>
          <w:color w:val="000000" w:themeColor="text1"/>
          <w:lang w:val="en-US"/>
        </w:rPr>
      </w:pPr>
      <w:r w:rsidRPr="004A0F00">
        <w:rPr>
          <w:color w:val="000000" w:themeColor="text1"/>
          <w:lang w:val="en-US"/>
        </w:rPr>
        <w:t>Fig. S1 Characterization of ISG15-KO cells. A) ISG15-KO clones and ISG15-WT cells were incubated with IFN</w:t>
      </w:r>
      <w:r w:rsidRPr="004A0F00">
        <w:rPr>
          <w:color w:val="000000" w:themeColor="text1"/>
          <w:lang w:val="en-US"/>
        </w:rPr>
        <w:sym w:font="Symbol" w:char="F061"/>
      </w:r>
      <w:r w:rsidRPr="004A0F00">
        <w:rPr>
          <w:color w:val="000000" w:themeColor="text1"/>
          <w:lang w:val="en-US"/>
        </w:rPr>
        <w:t xml:space="preserve"> (10 ng/ml) for 24 h or infected with </w:t>
      </w:r>
      <w:r w:rsidRPr="004A0F00">
        <w:rPr>
          <w:i/>
          <w:color w:val="000000" w:themeColor="text1"/>
          <w:lang w:val="en-US"/>
        </w:rPr>
        <w:t>C. trachomatis</w:t>
      </w:r>
      <w:r w:rsidRPr="004A0F00">
        <w:rPr>
          <w:color w:val="000000" w:themeColor="text1"/>
          <w:lang w:val="en-US"/>
        </w:rPr>
        <w:t xml:space="preserve"> for 42 h before measuring ISG15 levels on whole cell lysates by western blot. B) ISG15-KO and ISG15-WT cells were infected with </w:t>
      </w:r>
      <w:r w:rsidRPr="004A0F00">
        <w:rPr>
          <w:i/>
          <w:color w:val="000000" w:themeColor="text1"/>
          <w:lang w:val="en-US"/>
        </w:rPr>
        <w:t>C. trachomatis</w:t>
      </w:r>
      <w:r w:rsidRPr="004A0F00">
        <w:rPr>
          <w:color w:val="000000" w:themeColor="text1"/>
          <w:lang w:val="en-US"/>
        </w:rPr>
        <w:t xml:space="preserve"> for 42 h. After infection, the transcripts of pro-inflammatory cytokines </w:t>
      </w:r>
      <w:r w:rsidRPr="004A0F00">
        <w:rPr>
          <w:i/>
          <w:iCs/>
          <w:color w:val="000000" w:themeColor="text1"/>
          <w:lang w:val="en-US"/>
        </w:rPr>
        <w:t>IL6</w:t>
      </w:r>
      <w:r w:rsidRPr="004A0F00">
        <w:rPr>
          <w:color w:val="000000" w:themeColor="text1"/>
          <w:lang w:val="en-US"/>
        </w:rPr>
        <w:t xml:space="preserve"> and </w:t>
      </w:r>
      <w:r w:rsidRPr="004A0F00">
        <w:rPr>
          <w:i/>
          <w:iCs/>
          <w:color w:val="000000" w:themeColor="text1"/>
          <w:lang w:val="en-US"/>
        </w:rPr>
        <w:t>IL8</w:t>
      </w:r>
      <w:r w:rsidRPr="004A0F00">
        <w:rPr>
          <w:color w:val="000000" w:themeColor="text1"/>
          <w:lang w:val="en-US"/>
        </w:rPr>
        <w:t xml:space="preserve"> were examined. Unpair t test was performed to compare the indicated clones with non-infected and infected WT cells, respectively, and the p-values are shown. C) ISG15-KO C2 and C4 cells were complemented for </w:t>
      </w:r>
      <w:r w:rsidRPr="004A0F00">
        <w:rPr>
          <w:i/>
          <w:iCs/>
          <w:color w:val="000000" w:themeColor="text1"/>
          <w:lang w:val="en-US"/>
        </w:rPr>
        <w:t>ISG15</w:t>
      </w:r>
      <w:r w:rsidRPr="004A0F00">
        <w:rPr>
          <w:color w:val="000000" w:themeColor="text1"/>
          <w:lang w:val="en-US"/>
        </w:rPr>
        <w:t xml:space="preserve"> expression. After puromycin selection, cellular pools were imagined in the green channel, as GFP is co-expressed with ISG15. The results are representative of 2 independent experiments. </w:t>
      </w:r>
    </w:p>
    <w:p w14:paraId="4A76B0A6" w14:textId="77777777" w:rsidR="00DB0EDB" w:rsidRPr="004A0F00" w:rsidRDefault="00DB0EDB" w:rsidP="00DB0EDB">
      <w:pPr>
        <w:spacing w:line="480" w:lineRule="auto"/>
        <w:jc w:val="both"/>
        <w:rPr>
          <w:color w:val="000000" w:themeColor="text1"/>
          <w:lang w:val="en-US"/>
        </w:rPr>
      </w:pPr>
    </w:p>
    <w:p w14:paraId="4663AA85" w14:textId="77777777" w:rsidR="00DB0EDB" w:rsidRPr="004A0F00" w:rsidRDefault="00DB0EDB" w:rsidP="00DB0EDB">
      <w:pPr>
        <w:spacing w:line="480" w:lineRule="auto"/>
        <w:jc w:val="both"/>
        <w:rPr>
          <w:color w:val="000000" w:themeColor="text1"/>
          <w:lang w:val="en-US"/>
        </w:rPr>
      </w:pPr>
      <w:r w:rsidRPr="004A0F00">
        <w:rPr>
          <w:color w:val="000000" w:themeColor="text1"/>
          <w:lang w:val="en-US"/>
        </w:rPr>
        <w:t xml:space="preserve">Fig. S2  ISG15 dampens the host immune response to </w:t>
      </w:r>
      <w:r w:rsidRPr="004A0F00">
        <w:rPr>
          <w:i/>
          <w:iCs/>
          <w:color w:val="000000" w:themeColor="text1"/>
          <w:lang w:val="en-US"/>
        </w:rPr>
        <w:t>C. trachomatis</w:t>
      </w:r>
      <w:r w:rsidRPr="004A0F00">
        <w:rPr>
          <w:color w:val="000000" w:themeColor="text1"/>
          <w:lang w:val="en-US"/>
        </w:rPr>
        <w:t xml:space="preserve"> infection. </w:t>
      </w:r>
      <w:r w:rsidRPr="004A0F00">
        <w:rPr>
          <w:i/>
          <w:iCs/>
          <w:color w:val="000000" w:themeColor="text1"/>
          <w:lang w:val="en-US"/>
        </w:rPr>
        <w:t>ISG15</w:t>
      </w:r>
      <w:r w:rsidRPr="004A0F00">
        <w:rPr>
          <w:color w:val="000000" w:themeColor="text1"/>
          <w:lang w:val="en-US"/>
        </w:rPr>
        <w:t xml:space="preserve">-KO Hela cells (clone C2) complemented or not with ISG15 was infected with or not with </w:t>
      </w:r>
      <w:r w:rsidRPr="004A0F00">
        <w:rPr>
          <w:i/>
          <w:color w:val="000000" w:themeColor="text1"/>
          <w:lang w:val="en-US"/>
        </w:rPr>
        <w:t xml:space="preserve">C. trachomatis </w:t>
      </w:r>
      <w:r w:rsidRPr="004A0F00">
        <w:rPr>
          <w:color w:val="000000" w:themeColor="text1"/>
          <w:lang w:val="en-US"/>
        </w:rPr>
        <w:t xml:space="preserve">(MOI=1). Classical actors of the immune response were quantified by ELISA in the culture supernatant 42 hpi. Panel (A) displays the extracellular levels of the proteins induced by infection in an ISG15-sensitive manner, panel (B) displays the extracellular levels of the proteins tested that did not follow this pattern. One-way ANOVA was performed for statistical analysis. </w:t>
      </w:r>
    </w:p>
    <w:p w14:paraId="78917E77" w14:textId="77777777" w:rsidR="00DB0EDB" w:rsidRPr="004A0F00" w:rsidRDefault="00DB0EDB" w:rsidP="00DB0EDB">
      <w:pPr>
        <w:spacing w:line="480" w:lineRule="auto"/>
        <w:jc w:val="both"/>
        <w:rPr>
          <w:color w:val="000000" w:themeColor="text1"/>
          <w:lang w:val="en-US"/>
        </w:rPr>
      </w:pPr>
    </w:p>
    <w:p w14:paraId="00AD8662" w14:textId="77777777" w:rsidR="00DB0EDB" w:rsidRPr="004A0F00" w:rsidRDefault="00DB0EDB" w:rsidP="00DB0EDB">
      <w:pPr>
        <w:spacing w:line="480" w:lineRule="auto"/>
        <w:jc w:val="both"/>
        <w:rPr>
          <w:color w:val="000000" w:themeColor="text1"/>
          <w:lang w:val="en-US"/>
        </w:rPr>
      </w:pPr>
      <w:r w:rsidRPr="004A0F00">
        <w:rPr>
          <w:color w:val="000000" w:themeColor="text1"/>
          <w:lang w:val="en-US"/>
        </w:rPr>
        <w:t xml:space="preserve">Fig. S3  ISG15 depletion favors bacterial growth. A) HeLa cells transfected with siISG15 or irrelevant oligonucleotides were infected with </w:t>
      </w:r>
      <w:r w:rsidRPr="004A0F00">
        <w:rPr>
          <w:i/>
          <w:color w:val="000000" w:themeColor="text1"/>
          <w:lang w:val="en-US"/>
        </w:rPr>
        <w:t>C. trachomatis</w:t>
      </w:r>
      <w:r w:rsidRPr="004A0F00">
        <w:rPr>
          <w:color w:val="000000" w:themeColor="text1"/>
          <w:lang w:val="en-US"/>
        </w:rPr>
        <w:t xml:space="preserve"> for 42 h followed by the quantification of bacteria loads using qPCR (left panel). For bacterial binding study, pre-chilled siISG15-treated or non-treated HeLa cells were incubated with </w:t>
      </w:r>
      <w:r w:rsidRPr="004A0F00">
        <w:rPr>
          <w:i/>
          <w:color w:val="000000" w:themeColor="text1"/>
          <w:lang w:val="en-US"/>
        </w:rPr>
        <w:t>Chlamydia</w:t>
      </w:r>
      <w:r w:rsidRPr="004A0F00">
        <w:rPr>
          <w:color w:val="000000" w:themeColor="text1"/>
          <w:lang w:val="en-US"/>
        </w:rPr>
        <w:t xml:space="preserve"> LGV-L2</w:t>
      </w:r>
      <w:r w:rsidRPr="004A0F00">
        <w:rPr>
          <w:color w:val="000000" w:themeColor="text1"/>
          <w:vertAlign w:val="superscript"/>
          <w:lang w:val="en-US"/>
        </w:rPr>
        <w:t>IncD</w:t>
      </w:r>
      <w:r w:rsidRPr="004A0F00">
        <w:rPr>
          <w:color w:val="000000" w:themeColor="text1"/>
          <w:lang w:val="en-US"/>
        </w:rPr>
        <w:t xml:space="preserve">GFP (MOI=30) at 4 °C for 4 h. After washing, cells were fixed, stained nuclear DNA and attached </w:t>
      </w:r>
      <w:r w:rsidRPr="004A0F00">
        <w:rPr>
          <w:color w:val="000000" w:themeColor="text1"/>
          <w:lang w:val="en-US"/>
        </w:rPr>
        <w:lastRenderedPageBreak/>
        <w:t>GFP-bacteria were quantified under Deltavision</w:t>
      </w:r>
      <w:r w:rsidRPr="004A0F00">
        <w:rPr>
          <w:color w:val="000000" w:themeColor="text1"/>
          <w:lang w:val="en-US"/>
        </w:rPr>
        <w:sym w:font="Symbol" w:char="F0D4"/>
      </w:r>
      <w:r w:rsidRPr="004A0F00">
        <w:rPr>
          <w:color w:val="000000" w:themeColor="text1"/>
          <w:lang w:val="en-US"/>
        </w:rPr>
        <w:t xml:space="preserve"> microscope (middle panel). For bacterial entry study, siRNA-treated cells seeded on coverslip were infected for 45 min at 4°C. After washes, the cells were incubated at 37 °C for the indicated times before staining extracellular bacteria and bacterial entry was analyzed as described in the methodology section (right panel). B) The bacterial binding and entry studies were performed as that in (A) in ISG15-deficient and WT MEFs. Three independent experiments for the studies of bacterial load were performed. The binding and entry studies are representative of two independent experiments. Each dot in the right panels represents quantification of one field. Unpaired t-test was conducted to compare bacterial burdens.</w:t>
      </w:r>
    </w:p>
    <w:p w14:paraId="1C09077D" w14:textId="77777777" w:rsidR="00DB0EDB" w:rsidRPr="004A0F00" w:rsidRDefault="00DB0EDB" w:rsidP="00DB0EDB">
      <w:pPr>
        <w:spacing w:line="480" w:lineRule="auto"/>
        <w:jc w:val="both"/>
        <w:rPr>
          <w:color w:val="000000" w:themeColor="text1"/>
          <w:lang w:val="en-US"/>
        </w:rPr>
      </w:pPr>
    </w:p>
    <w:p w14:paraId="21710E7F" w14:textId="77777777" w:rsidR="00DB0EDB" w:rsidRPr="004A0F00" w:rsidRDefault="00DB0EDB" w:rsidP="00DB0EDB">
      <w:pPr>
        <w:spacing w:line="480" w:lineRule="auto"/>
        <w:jc w:val="both"/>
        <w:rPr>
          <w:color w:val="000000" w:themeColor="text1"/>
          <w:lang w:val="en-US"/>
        </w:rPr>
      </w:pPr>
      <w:r w:rsidRPr="004A0F00">
        <w:rPr>
          <w:color w:val="000000" w:themeColor="text1"/>
          <w:lang w:val="en-US"/>
        </w:rPr>
        <w:t xml:space="preserve">Fig. S4 Single cell analysis of bacterial load and cytokine production. HeLa WT cells (left panels) or </w:t>
      </w:r>
      <w:r w:rsidRPr="004A0F00">
        <w:rPr>
          <w:i/>
          <w:iCs/>
          <w:color w:val="000000" w:themeColor="text1"/>
          <w:lang w:val="en-US"/>
        </w:rPr>
        <w:t>ISG15</w:t>
      </w:r>
      <w:r w:rsidRPr="004A0F00">
        <w:rPr>
          <w:color w:val="000000" w:themeColor="text1"/>
          <w:lang w:val="en-US"/>
        </w:rPr>
        <w:t>-KO clone C2 &amp; C4 cells (middle and right panels) were infected or not with LGV-L2</w:t>
      </w:r>
      <w:r w:rsidRPr="004A0F00">
        <w:rPr>
          <w:color w:val="000000" w:themeColor="text1"/>
          <w:vertAlign w:val="superscript"/>
          <w:lang w:val="en-US"/>
        </w:rPr>
        <w:t>IncD</w:t>
      </w:r>
      <w:r w:rsidRPr="004A0F00">
        <w:rPr>
          <w:color w:val="000000" w:themeColor="text1"/>
          <w:lang w:val="en-US"/>
        </w:rPr>
        <w:t xml:space="preserve">GFP bacteria (0.1 </w:t>
      </w:r>
      <w:r w:rsidRPr="004A0F00">
        <w:rPr>
          <w:color w:val="000000" w:themeColor="text1"/>
          <w:lang w:val="en-US"/>
        </w:rPr>
        <w:sym w:font="Symbol" w:char="F06D"/>
      </w:r>
      <w:r w:rsidRPr="004A0F00">
        <w:rPr>
          <w:color w:val="000000" w:themeColor="text1"/>
          <w:lang w:val="en-US"/>
        </w:rPr>
        <w:t>l) for 30 h (in the presence of brefeldin A for the last 6 h) before fixation and staining with PC7-conjugated anti-IL6 (A) or PE-conjugated anti-IL8 (B) antibodies. The LGV</w:t>
      </w:r>
      <w:r w:rsidRPr="004A0F00">
        <w:rPr>
          <w:color w:val="000000" w:themeColor="text1"/>
          <w:vertAlign w:val="superscript"/>
          <w:lang w:val="en-US"/>
        </w:rPr>
        <w:t>+</w:t>
      </w:r>
      <w:r w:rsidRPr="004A0F00">
        <w:rPr>
          <w:color w:val="000000" w:themeColor="text1"/>
          <w:lang w:val="en-US"/>
        </w:rPr>
        <w:t>/IL6</w:t>
      </w:r>
      <w:r w:rsidRPr="004A0F00">
        <w:rPr>
          <w:color w:val="000000" w:themeColor="text1"/>
          <w:vertAlign w:val="superscript"/>
          <w:lang w:val="en-US"/>
        </w:rPr>
        <w:t>+</w:t>
      </w:r>
      <w:r w:rsidRPr="004A0F00">
        <w:rPr>
          <w:color w:val="000000" w:themeColor="text1"/>
          <w:lang w:val="en-US"/>
        </w:rPr>
        <w:t xml:space="preserve"> or LGV</w:t>
      </w:r>
      <w:r w:rsidRPr="004A0F00">
        <w:rPr>
          <w:color w:val="000000" w:themeColor="text1"/>
          <w:vertAlign w:val="superscript"/>
          <w:lang w:val="en-US"/>
        </w:rPr>
        <w:t>+</w:t>
      </w:r>
      <w:r w:rsidRPr="004A0F00">
        <w:rPr>
          <w:color w:val="000000" w:themeColor="text1"/>
          <w:lang w:val="en-US"/>
        </w:rPr>
        <w:t>/IL8</w:t>
      </w:r>
      <w:r w:rsidRPr="004A0F00">
        <w:rPr>
          <w:color w:val="000000" w:themeColor="text1"/>
          <w:vertAlign w:val="superscript"/>
          <w:lang w:val="en-US"/>
        </w:rPr>
        <w:t>+</w:t>
      </w:r>
      <w:r w:rsidRPr="004A0F00">
        <w:rPr>
          <w:color w:val="000000" w:themeColor="text1"/>
          <w:lang w:val="en-US"/>
        </w:rPr>
        <w:t xml:space="preserve"> population (red rectangles) in HeLa WT cells was further analyzed to compare bacterial load and cytokine level. Pearson’s correlation coefficient (r) and P-value were calculated with Prism 9 with a two-tailed P-value.</w:t>
      </w:r>
    </w:p>
    <w:p w14:paraId="0945D314" w14:textId="77777777" w:rsidR="00DB0EDB" w:rsidRPr="004A0F00" w:rsidRDefault="00DB0EDB" w:rsidP="00DB0EDB">
      <w:pPr>
        <w:spacing w:line="480" w:lineRule="auto"/>
        <w:jc w:val="both"/>
        <w:rPr>
          <w:color w:val="000000" w:themeColor="text1"/>
          <w:lang w:val="en-US"/>
        </w:rPr>
      </w:pPr>
    </w:p>
    <w:p w14:paraId="56BF532F" w14:textId="77777777" w:rsidR="00DB0EDB" w:rsidRPr="004A0F00" w:rsidRDefault="00DB0EDB" w:rsidP="00DB0EDB">
      <w:pPr>
        <w:spacing w:line="480" w:lineRule="auto"/>
        <w:jc w:val="both"/>
        <w:rPr>
          <w:color w:val="000000" w:themeColor="text1"/>
          <w:lang w:val="en-US"/>
        </w:rPr>
      </w:pPr>
      <w:r w:rsidRPr="004A0F00">
        <w:rPr>
          <w:color w:val="000000" w:themeColor="text1"/>
          <w:lang w:val="en-US"/>
        </w:rPr>
        <w:t>Fig. S5 PI3K/Akt and NF-</w:t>
      </w:r>
      <w:r w:rsidRPr="004A0F00">
        <w:rPr>
          <w:color w:val="000000" w:themeColor="text1"/>
          <w:lang w:val="en-US"/>
        </w:rPr>
        <w:sym w:font="Symbol" w:char="F06B"/>
      </w:r>
      <w:r w:rsidRPr="004A0F00">
        <w:rPr>
          <w:color w:val="000000" w:themeColor="text1"/>
          <w:lang w:val="en-US"/>
        </w:rPr>
        <w:t xml:space="preserve">B signaling pathways are not involved in </w:t>
      </w:r>
      <w:r w:rsidRPr="004A0F00">
        <w:rPr>
          <w:i/>
          <w:color w:val="000000" w:themeColor="text1"/>
          <w:lang w:val="en-US"/>
        </w:rPr>
        <w:t>Chlamydia</w:t>
      </w:r>
      <w:r w:rsidRPr="004A0F00">
        <w:rPr>
          <w:color w:val="000000" w:themeColor="text1"/>
          <w:lang w:val="en-US"/>
        </w:rPr>
        <w:t xml:space="preserve">-induced ISG15 synthesis by epithelial cells. A) HeLa cells were incubated with </w:t>
      </w:r>
      <w:r w:rsidRPr="004A0F00">
        <w:rPr>
          <w:i/>
          <w:color w:val="000000" w:themeColor="text1"/>
          <w:lang w:val="en-US"/>
        </w:rPr>
        <w:t>C. trachomatis</w:t>
      </w:r>
      <w:r w:rsidRPr="004A0F00">
        <w:rPr>
          <w:color w:val="000000" w:themeColor="text1"/>
          <w:lang w:val="en-US"/>
        </w:rPr>
        <w:t xml:space="preserve"> (MOI = 1). Akt phosphorylation was examined by western blot at the indicated times post infection. B) HeLa cells were pre-treated with wortmannin (at indicated concentration in upper panel or at 5 </w:t>
      </w:r>
      <w:r w:rsidRPr="004A0F00">
        <w:rPr>
          <w:color w:val="000000" w:themeColor="text1"/>
          <w:lang w:val="en-US"/>
        </w:rPr>
        <w:sym w:font="Symbol" w:char="F06D"/>
      </w:r>
      <w:r w:rsidRPr="004A0F00">
        <w:rPr>
          <w:color w:val="000000" w:themeColor="text1"/>
          <w:lang w:val="en-US"/>
        </w:rPr>
        <w:t>M in lower panel) for 30 min prior to TNF</w:t>
      </w:r>
      <w:r w:rsidRPr="004A0F00">
        <w:rPr>
          <w:color w:val="000000" w:themeColor="text1"/>
          <w:lang w:val="en-US"/>
        </w:rPr>
        <w:sym w:font="Symbol" w:char="F061"/>
      </w:r>
      <w:r w:rsidRPr="004A0F00">
        <w:rPr>
          <w:color w:val="000000" w:themeColor="text1"/>
          <w:lang w:val="en-US"/>
        </w:rPr>
        <w:t xml:space="preserve"> treatment (10 ng/ml for 1 h) or </w:t>
      </w:r>
      <w:r w:rsidRPr="004A0F00">
        <w:rPr>
          <w:i/>
          <w:color w:val="000000" w:themeColor="text1"/>
          <w:lang w:val="en-US"/>
        </w:rPr>
        <w:t>Chlamydia</w:t>
      </w:r>
      <w:r w:rsidRPr="004A0F00">
        <w:rPr>
          <w:color w:val="000000" w:themeColor="text1"/>
          <w:lang w:val="en-US"/>
        </w:rPr>
        <w:t xml:space="preserve"> infection</w:t>
      </w:r>
      <w:r w:rsidRPr="004A0F00">
        <w:rPr>
          <w:i/>
          <w:color w:val="000000" w:themeColor="text1"/>
          <w:lang w:val="en-US"/>
        </w:rPr>
        <w:t xml:space="preserve"> </w:t>
      </w:r>
      <w:r w:rsidRPr="004A0F00">
        <w:rPr>
          <w:color w:val="000000" w:themeColor="text1"/>
          <w:lang w:val="en-US"/>
        </w:rPr>
        <w:t>(MOI = 1 for 40 h). ISG15 expression (upper panel) was determined by western blot 40 hpi, and Akt phosphorylation (lower panel) was checked 1 h post TNF</w:t>
      </w:r>
      <w:r w:rsidRPr="004A0F00">
        <w:rPr>
          <w:color w:val="000000" w:themeColor="text1"/>
          <w:lang w:val="en-US"/>
        </w:rPr>
        <w:sym w:font="Symbol" w:char="F061"/>
      </w:r>
      <w:r w:rsidRPr="004A0F00">
        <w:rPr>
          <w:color w:val="000000" w:themeColor="text1"/>
          <w:lang w:val="en-US"/>
        </w:rPr>
        <w:t xml:space="preserve"> stimulation. C) HeLa cells </w:t>
      </w:r>
      <w:r w:rsidRPr="004A0F00">
        <w:rPr>
          <w:color w:val="000000" w:themeColor="text1"/>
          <w:lang w:val="en-US"/>
        </w:rPr>
        <w:lastRenderedPageBreak/>
        <w:t>constitutively expressing p65-GFP fusion protein under the control of the EF-1</w:t>
      </w:r>
      <w:r w:rsidRPr="004A0F00">
        <w:rPr>
          <w:color w:val="000000" w:themeColor="text1"/>
          <w:lang w:val="en-US"/>
        </w:rPr>
        <w:sym w:font="Symbol" w:char="F061"/>
      </w:r>
      <w:r w:rsidRPr="004A0F00">
        <w:rPr>
          <w:color w:val="000000" w:themeColor="text1"/>
          <w:lang w:val="en-US"/>
        </w:rPr>
        <w:t xml:space="preserve"> promoter were incubated with TNF</w:t>
      </w:r>
      <w:r w:rsidRPr="004A0F00">
        <w:rPr>
          <w:color w:val="000000" w:themeColor="text1"/>
          <w:lang w:val="en-US"/>
        </w:rPr>
        <w:sym w:font="Symbol" w:char="F061"/>
      </w:r>
      <w:r w:rsidRPr="004A0F00">
        <w:rPr>
          <w:color w:val="000000" w:themeColor="text1"/>
          <w:lang w:val="en-US"/>
        </w:rPr>
        <w:t xml:space="preserve"> (10 ng/ml) for 15 min or with </w:t>
      </w:r>
      <w:r w:rsidRPr="004A0F00">
        <w:rPr>
          <w:i/>
          <w:color w:val="000000" w:themeColor="text1"/>
          <w:lang w:val="en-US"/>
        </w:rPr>
        <w:t>Chlamydia</w:t>
      </w:r>
      <w:r w:rsidRPr="004A0F00">
        <w:rPr>
          <w:color w:val="000000" w:themeColor="text1"/>
          <w:lang w:val="en-US"/>
        </w:rPr>
        <w:t xml:space="preserve"> (MOI=1) for the indicated time, prior to fixation and immunofluorescence analysis to monitor the nuclear translocation of p65. The data represent two independent experiments. </w:t>
      </w:r>
    </w:p>
    <w:p w14:paraId="04E71B04" w14:textId="77777777" w:rsidR="00DB0EDB" w:rsidRPr="004A0F00" w:rsidRDefault="00DB0EDB" w:rsidP="00DB0EDB">
      <w:pPr>
        <w:spacing w:line="480" w:lineRule="auto"/>
        <w:jc w:val="both"/>
        <w:rPr>
          <w:color w:val="000000" w:themeColor="text1"/>
          <w:lang w:val="en-US"/>
        </w:rPr>
      </w:pPr>
    </w:p>
    <w:p w14:paraId="310417A9" w14:textId="77777777" w:rsidR="00DB0EDB" w:rsidRPr="004A0F00" w:rsidRDefault="00DB0EDB" w:rsidP="00DB0EDB">
      <w:pPr>
        <w:spacing w:line="480" w:lineRule="auto"/>
        <w:jc w:val="both"/>
        <w:rPr>
          <w:color w:val="000000" w:themeColor="text1"/>
          <w:lang w:val="en-US"/>
        </w:rPr>
      </w:pPr>
      <w:r w:rsidRPr="004A0F00">
        <w:rPr>
          <w:color w:val="000000" w:themeColor="text1"/>
          <w:lang w:val="en-US"/>
        </w:rPr>
        <w:t xml:space="preserve">Fig. S6 Absence of ISG15 delays </w:t>
      </w:r>
      <w:r w:rsidRPr="004A0F00">
        <w:rPr>
          <w:i/>
          <w:color w:val="000000" w:themeColor="text1"/>
          <w:lang w:val="en-US"/>
        </w:rPr>
        <w:t>C. trachomatis</w:t>
      </w:r>
      <w:r w:rsidRPr="004A0F00">
        <w:rPr>
          <w:color w:val="000000" w:themeColor="text1"/>
          <w:lang w:val="en-US"/>
        </w:rPr>
        <w:t xml:space="preserve"> clearance and exacerbates tissue damage. ISG15-KO and wild-type mice were infected with </w:t>
      </w:r>
      <w:r w:rsidRPr="004A0F00">
        <w:rPr>
          <w:i/>
          <w:color w:val="000000" w:themeColor="text1"/>
          <w:lang w:val="en-US"/>
        </w:rPr>
        <w:t>C. trachomatis</w:t>
      </w:r>
      <w:r w:rsidRPr="004A0F00">
        <w:rPr>
          <w:color w:val="000000" w:themeColor="text1"/>
          <w:lang w:val="en-US"/>
        </w:rPr>
        <w:t xml:space="preserve"> by introducing bacteria into the uterine horn. At the indicated times post infection, animals were sacrificed to harvest the upper FGT. The pro-inflammatory cytokines/chemokines in the upper FGT were determined by multi-plex ELISA. Each dot represents one animal. Unpaired t-tests between animal groups at each time point were performed.</w:t>
      </w:r>
    </w:p>
    <w:p w14:paraId="31F8A496" w14:textId="77777777" w:rsidR="009B3225" w:rsidRPr="00993D43" w:rsidRDefault="009B3225" w:rsidP="00DB0EDB">
      <w:pPr>
        <w:spacing w:line="480" w:lineRule="auto"/>
        <w:jc w:val="both"/>
        <w:rPr>
          <w:lang w:val="en-US"/>
        </w:rPr>
      </w:pPr>
    </w:p>
    <w:sectPr w:rsidR="009B3225" w:rsidRPr="00993D43" w:rsidSect="00993D4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attachedTemplate r:id="rId1"/>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D43"/>
    <w:rsid w:val="00001EEA"/>
    <w:rsid w:val="000039E9"/>
    <w:rsid w:val="00004E8A"/>
    <w:rsid w:val="00005597"/>
    <w:rsid w:val="00010DC4"/>
    <w:rsid w:val="00013BAF"/>
    <w:rsid w:val="00022FF9"/>
    <w:rsid w:val="00025237"/>
    <w:rsid w:val="00031135"/>
    <w:rsid w:val="00036228"/>
    <w:rsid w:val="0003736F"/>
    <w:rsid w:val="00042175"/>
    <w:rsid w:val="00044CC9"/>
    <w:rsid w:val="00047994"/>
    <w:rsid w:val="00053B56"/>
    <w:rsid w:val="0005573B"/>
    <w:rsid w:val="00057C42"/>
    <w:rsid w:val="000612D6"/>
    <w:rsid w:val="000613D7"/>
    <w:rsid w:val="00061708"/>
    <w:rsid w:val="000643C2"/>
    <w:rsid w:val="000643D2"/>
    <w:rsid w:val="00066A9F"/>
    <w:rsid w:val="00066C26"/>
    <w:rsid w:val="0007241A"/>
    <w:rsid w:val="00073450"/>
    <w:rsid w:val="0007425D"/>
    <w:rsid w:val="000768A5"/>
    <w:rsid w:val="00077DC8"/>
    <w:rsid w:val="00080073"/>
    <w:rsid w:val="00080158"/>
    <w:rsid w:val="00084565"/>
    <w:rsid w:val="00086E1C"/>
    <w:rsid w:val="0009065B"/>
    <w:rsid w:val="00093278"/>
    <w:rsid w:val="00093C48"/>
    <w:rsid w:val="0009595E"/>
    <w:rsid w:val="00096042"/>
    <w:rsid w:val="000B4ABF"/>
    <w:rsid w:val="000B524D"/>
    <w:rsid w:val="000B6A50"/>
    <w:rsid w:val="000C12D1"/>
    <w:rsid w:val="000C167D"/>
    <w:rsid w:val="000C663A"/>
    <w:rsid w:val="000D10C2"/>
    <w:rsid w:val="000D6596"/>
    <w:rsid w:val="000D761E"/>
    <w:rsid w:val="000E04F2"/>
    <w:rsid w:val="000E1366"/>
    <w:rsid w:val="000E308B"/>
    <w:rsid w:val="000E523D"/>
    <w:rsid w:val="000F47A1"/>
    <w:rsid w:val="000F5098"/>
    <w:rsid w:val="000F68DB"/>
    <w:rsid w:val="000F6B16"/>
    <w:rsid w:val="001041B1"/>
    <w:rsid w:val="001043FD"/>
    <w:rsid w:val="001043FF"/>
    <w:rsid w:val="0010568D"/>
    <w:rsid w:val="00105963"/>
    <w:rsid w:val="001078D0"/>
    <w:rsid w:val="00114D19"/>
    <w:rsid w:val="00115B6B"/>
    <w:rsid w:val="00117BB5"/>
    <w:rsid w:val="001230E1"/>
    <w:rsid w:val="0012346C"/>
    <w:rsid w:val="00123C9C"/>
    <w:rsid w:val="00125741"/>
    <w:rsid w:val="001305B2"/>
    <w:rsid w:val="0013112E"/>
    <w:rsid w:val="00135B41"/>
    <w:rsid w:val="00140819"/>
    <w:rsid w:val="00142364"/>
    <w:rsid w:val="001470BD"/>
    <w:rsid w:val="001521F8"/>
    <w:rsid w:val="0015246C"/>
    <w:rsid w:val="0015644A"/>
    <w:rsid w:val="001618F6"/>
    <w:rsid w:val="00166ABE"/>
    <w:rsid w:val="001704A5"/>
    <w:rsid w:val="00171F5B"/>
    <w:rsid w:val="00174B26"/>
    <w:rsid w:val="00175882"/>
    <w:rsid w:val="00175AEB"/>
    <w:rsid w:val="001776D9"/>
    <w:rsid w:val="0018056F"/>
    <w:rsid w:val="00186554"/>
    <w:rsid w:val="0019021E"/>
    <w:rsid w:val="00194658"/>
    <w:rsid w:val="001A4FD3"/>
    <w:rsid w:val="001B45F8"/>
    <w:rsid w:val="001B51D2"/>
    <w:rsid w:val="001C50B9"/>
    <w:rsid w:val="001C5EAF"/>
    <w:rsid w:val="001E46CA"/>
    <w:rsid w:val="001E5975"/>
    <w:rsid w:val="001F0B53"/>
    <w:rsid w:val="001F3EDE"/>
    <w:rsid w:val="001F767B"/>
    <w:rsid w:val="00200CA7"/>
    <w:rsid w:val="00202474"/>
    <w:rsid w:val="002114F2"/>
    <w:rsid w:val="00220397"/>
    <w:rsid w:val="00224885"/>
    <w:rsid w:val="002255DB"/>
    <w:rsid w:val="002267CA"/>
    <w:rsid w:val="00232E8F"/>
    <w:rsid w:val="00234EE8"/>
    <w:rsid w:val="0023529D"/>
    <w:rsid w:val="00236422"/>
    <w:rsid w:val="00240AF0"/>
    <w:rsid w:val="0024497D"/>
    <w:rsid w:val="00257C74"/>
    <w:rsid w:val="00257F33"/>
    <w:rsid w:val="0026073D"/>
    <w:rsid w:val="002611EA"/>
    <w:rsid w:val="00265328"/>
    <w:rsid w:val="00272457"/>
    <w:rsid w:val="00274DFF"/>
    <w:rsid w:val="00275534"/>
    <w:rsid w:val="00277CFF"/>
    <w:rsid w:val="00281662"/>
    <w:rsid w:val="00291B23"/>
    <w:rsid w:val="00291D2F"/>
    <w:rsid w:val="00296F6A"/>
    <w:rsid w:val="002A113F"/>
    <w:rsid w:val="002A1F13"/>
    <w:rsid w:val="002A55DA"/>
    <w:rsid w:val="002A607A"/>
    <w:rsid w:val="002A7DFB"/>
    <w:rsid w:val="002B0BEE"/>
    <w:rsid w:val="002B22FA"/>
    <w:rsid w:val="002B26CB"/>
    <w:rsid w:val="002B3E61"/>
    <w:rsid w:val="002B5187"/>
    <w:rsid w:val="002B7F89"/>
    <w:rsid w:val="002C0A27"/>
    <w:rsid w:val="002C126E"/>
    <w:rsid w:val="002C2561"/>
    <w:rsid w:val="002C2B41"/>
    <w:rsid w:val="002C3F33"/>
    <w:rsid w:val="002D1913"/>
    <w:rsid w:val="002D2611"/>
    <w:rsid w:val="002D3437"/>
    <w:rsid w:val="002E1086"/>
    <w:rsid w:val="002E52F0"/>
    <w:rsid w:val="002E627A"/>
    <w:rsid w:val="002E68A3"/>
    <w:rsid w:val="002F0479"/>
    <w:rsid w:val="002F3AA8"/>
    <w:rsid w:val="003007E8"/>
    <w:rsid w:val="00302867"/>
    <w:rsid w:val="00304406"/>
    <w:rsid w:val="00305BF2"/>
    <w:rsid w:val="00311296"/>
    <w:rsid w:val="003160E1"/>
    <w:rsid w:val="0031710E"/>
    <w:rsid w:val="00317E1D"/>
    <w:rsid w:val="0032083D"/>
    <w:rsid w:val="003235E1"/>
    <w:rsid w:val="00327869"/>
    <w:rsid w:val="00331D28"/>
    <w:rsid w:val="00334AC0"/>
    <w:rsid w:val="0033711B"/>
    <w:rsid w:val="0034174F"/>
    <w:rsid w:val="00352B1A"/>
    <w:rsid w:val="00353BED"/>
    <w:rsid w:val="00360EFC"/>
    <w:rsid w:val="00362BB4"/>
    <w:rsid w:val="00363733"/>
    <w:rsid w:val="00372ED2"/>
    <w:rsid w:val="003737F9"/>
    <w:rsid w:val="00373C75"/>
    <w:rsid w:val="00374B32"/>
    <w:rsid w:val="00376E1D"/>
    <w:rsid w:val="00376F42"/>
    <w:rsid w:val="00382DD1"/>
    <w:rsid w:val="00384DD0"/>
    <w:rsid w:val="003877D1"/>
    <w:rsid w:val="00392D29"/>
    <w:rsid w:val="0039621D"/>
    <w:rsid w:val="00397DEB"/>
    <w:rsid w:val="003A1185"/>
    <w:rsid w:val="003A120B"/>
    <w:rsid w:val="003A2053"/>
    <w:rsid w:val="003A32D4"/>
    <w:rsid w:val="003A620B"/>
    <w:rsid w:val="003A7984"/>
    <w:rsid w:val="003B3CD0"/>
    <w:rsid w:val="003B3F28"/>
    <w:rsid w:val="003B3F5D"/>
    <w:rsid w:val="003B4FC6"/>
    <w:rsid w:val="003B592B"/>
    <w:rsid w:val="003C1C1B"/>
    <w:rsid w:val="003D24BE"/>
    <w:rsid w:val="003D4D69"/>
    <w:rsid w:val="003E1410"/>
    <w:rsid w:val="003E33E7"/>
    <w:rsid w:val="003E511D"/>
    <w:rsid w:val="003F1271"/>
    <w:rsid w:val="003F217F"/>
    <w:rsid w:val="003F3142"/>
    <w:rsid w:val="003F4A36"/>
    <w:rsid w:val="003F646F"/>
    <w:rsid w:val="003F6746"/>
    <w:rsid w:val="003F721D"/>
    <w:rsid w:val="0040365E"/>
    <w:rsid w:val="004071BE"/>
    <w:rsid w:val="004100FB"/>
    <w:rsid w:val="00414A30"/>
    <w:rsid w:val="00416E8F"/>
    <w:rsid w:val="004206BE"/>
    <w:rsid w:val="00421308"/>
    <w:rsid w:val="004218F8"/>
    <w:rsid w:val="00423AFD"/>
    <w:rsid w:val="004250C4"/>
    <w:rsid w:val="00425815"/>
    <w:rsid w:val="00426E13"/>
    <w:rsid w:val="00432D1A"/>
    <w:rsid w:val="00434C08"/>
    <w:rsid w:val="00435234"/>
    <w:rsid w:val="00437035"/>
    <w:rsid w:val="00440663"/>
    <w:rsid w:val="00444701"/>
    <w:rsid w:val="004459BD"/>
    <w:rsid w:val="0044653C"/>
    <w:rsid w:val="00447E80"/>
    <w:rsid w:val="00451C0B"/>
    <w:rsid w:val="0045215D"/>
    <w:rsid w:val="00460B38"/>
    <w:rsid w:val="004657E5"/>
    <w:rsid w:val="004741A0"/>
    <w:rsid w:val="004A0157"/>
    <w:rsid w:val="004A2F5A"/>
    <w:rsid w:val="004A4F6D"/>
    <w:rsid w:val="004A6026"/>
    <w:rsid w:val="004B3613"/>
    <w:rsid w:val="004B56EA"/>
    <w:rsid w:val="004B79C0"/>
    <w:rsid w:val="004C14A5"/>
    <w:rsid w:val="004C77DB"/>
    <w:rsid w:val="004E3FBC"/>
    <w:rsid w:val="004E4725"/>
    <w:rsid w:val="004F2159"/>
    <w:rsid w:val="004F5390"/>
    <w:rsid w:val="005107B1"/>
    <w:rsid w:val="005124C4"/>
    <w:rsid w:val="0051509E"/>
    <w:rsid w:val="00515900"/>
    <w:rsid w:val="00516D1A"/>
    <w:rsid w:val="0052173F"/>
    <w:rsid w:val="00521EA9"/>
    <w:rsid w:val="005244BB"/>
    <w:rsid w:val="005304FC"/>
    <w:rsid w:val="005321B4"/>
    <w:rsid w:val="00532893"/>
    <w:rsid w:val="0053383F"/>
    <w:rsid w:val="0053687B"/>
    <w:rsid w:val="00536B8A"/>
    <w:rsid w:val="00542980"/>
    <w:rsid w:val="00543969"/>
    <w:rsid w:val="00544C80"/>
    <w:rsid w:val="00546755"/>
    <w:rsid w:val="00551547"/>
    <w:rsid w:val="00551FE2"/>
    <w:rsid w:val="00553646"/>
    <w:rsid w:val="005551BF"/>
    <w:rsid w:val="0055577D"/>
    <w:rsid w:val="00567063"/>
    <w:rsid w:val="00571D5D"/>
    <w:rsid w:val="00573921"/>
    <w:rsid w:val="00581573"/>
    <w:rsid w:val="00581A7C"/>
    <w:rsid w:val="00586AB5"/>
    <w:rsid w:val="005930DF"/>
    <w:rsid w:val="00593231"/>
    <w:rsid w:val="00593940"/>
    <w:rsid w:val="005939EA"/>
    <w:rsid w:val="00594799"/>
    <w:rsid w:val="0059617B"/>
    <w:rsid w:val="00596DFF"/>
    <w:rsid w:val="005A385D"/>
    <w:rsid w:val="005A38AC"/>
    <w:rsid w:val="005A39EE"/>
    <w:rsid w:val="005A4462"/>
    <w:rsid w:val="005B0CF4"/>
    <w:rsid w:val="005B1FAC"/>
    <w:rsid w:val="005B2F34"/>
    <w:rsid w:val="005B61D2"/>
    <w:rsid w:val="005B6443"/>
    <w:rsid w:val="005B77BA"/>
    <w:rsid w:val="005B7CEA"/>
    <w:rsid w:val="005C3CF5"/>
    <w:rsid w:val="005D00C9"/>
    <w:rsid w:val="005D0145"/>
    <w:rsid w:val="005D2387"/>
    <w:rsid w:val="005D2B01"/>
    <w:rsid w:val="005D4CD5"/>
    <w:rsid w:val="005D67E1"/>
    <w:rsid w:val="005D6C7E"/>
    <w:rsid w:val="005E1F7D"/>
    <w:rsid w:val="005E2C4F"/>
    <w:rsid w:val="005E2D0D"/>
    <w:rsid w:val="005E3A53"/>
    <w:rsid w:val="005E6E53"/>
    <w:rsid w:val="005F0445"/>
    <w:rsid w:val="005F2068"/>
    <w:rsid w:val="005F5A6C"/>
    <w:rsid w:val="005F7DF0"/>
    <w:rsid w:val="006000F3"/>
    <w:rsid w:val="0060146C"/>
    <w:rsid w:val="00601D1E"/>
    <w:rsid w:val="006045DC"/>
    <w:rsid w:val="00605F12"/>
    <w:rsid w:val="00610622"/>
    <w:rsid w:val="00622C98"/>
    <w:rsid w:val="00623321"/>
    <w:rsid w:val="00624C7F"/>
    <w:rsid w:val="00630DBF"/>
    <w:rsid w:val="00632287"/>
    <w:rsid w:val="00636F8E"/>
    <w:rsid w:val="0063790C"/>
    <w:rsid w:val="0064038A"/>
    <w:rsid w:val="00644A66"/>
    <w:rsid w:val="00646953"/>
    <w:rsid w:val="00646F83"/>
    <w:rsid w:val="00655521"/>
    <w:rsid w:val="00656610"/>
    <w:rsid w:val="00656CEE"/>
    <w:rsid w:val="006573A8"/>
    <w:rsid w:val="00661C34"/>
    <w:rsid w:val="00663C88"/>
    <w:rsid w:val="00664E05"/>
    <w:rsid w:val="00665BCD"/>
    <w:rsid w:val="00675081"/>
    <w:rsid w:val="00680720"/>
    <w:rsid w:val="0068165B"/>
    <w:rsid w:val="006825E6"/>
    <w:rsid w:val="00683491"/>
    <w:rsid w:val="006868D5"/>
    <w:rsid w:val="006903BF"/>
    <w:rsid w:val="006911CC"/>
    <w:rsid w:val="0069130A"/>
    <w:rsid w:val="006922CE"/>
    <w:rsid w:val="0069259B"/>
    <w:rsid w:val="006A034D"/>
    <w:rsid w:val="006A2DCD"/>
    <w:rsid w:val="006A4A31"/>
    <w:rsid w:val="006A5A6A"/>
    <w:rsid w:val="006B51C8"/>
    <w:rsid w:val="006B65B5"/>
    <w:rsid w:val="006C3C45"/>
    <w:rsid w:val="006C4120"/>
    <w:rsid w:val="006C66B4"/>
    <w:rsid w:val="006C757C"/>
    <w:rsid w:val="006C7DC9"/>
    <w:rsid w:val="006D036A"/>
    <w:rsid w:val="006D0D9D"/>
    <w:rsid w:val="006D5708"/>
    <w:rsid w:val="006E1D84"/>
    <w:rsid w:val="006E51BC"/>
    <w:rsid w:val="006E6005"/>
    <w:rsid w:val="006E7195"/>
    <w:rsid w:val="006F20A0"/>
    <w:rsid w:val="006F313B"/>
    <w:rsid w:val="006F3242"/>
    <w:rsid w:val="006F3903"/>
    <w:rsid w:val="006F6360"/>
    <w:rsid w:val="0070545E"/>
    <w:rsid w:val="00706678"/>
    <w:rsid w:val="00706F4F"/>
    <w:rsid w:val="00712F68"/>
    <w:rsid w:val="00721967"/>
    <w:rsid w:val="00721DDA"/>
    <w:rsid w:val="00723CF3"/>
    <w:rsid w:val="00731026"/>
    <w:rsid w:val="00731CFC"/>
    <w:rsid w:val="007334AF"/>
    <w:rsid w:val="00734AE2"/>
    <w:rsid w:val="007373D8"/>
    <w:rsid w:val="00737B69"/>
    <w:rsid w:val="00743131"/>
    <w:rsid w:val="00743B14"/>
    <w:rsid w:val="00744ECB"/>
    <w:rsid w:val="00745254"/>
    <w:rsid w:val="007467E2"/>
    <w:rsid w:val="00755814"/>
    <w:rsid w:val="00764958"/>
    <w:rsid w:val="00772AF7"/>
    <w:rsid w:val="00774A5E"/>
    <w:rsid w:val="00782F7F"/>
    <w:rsid w:val="007841FE"/>
    <w:rsid w:val="00785957"/>
    <w:rsid w:val="00786A26"/>
    <w:rsid w:val="00787C36"/>
    <w:rsid w:val="00792BB5"/>
    <w:rsid w:val="007A1040"/>
    <w:rsid w:val="007A2673"/>
    <w:rsid w:val="007A3FFD"/>
    <w:rsid w:val="007A46A0"/>
    <w:rsid w:val="007A652F"/>
    <w:rsid w:val="007B1768"/>
    <w:rsid w:val="007B23C1"/>
    <w:rsid w:val="007B27B5"/>
    <w:rsid w:val="007B2C22"/>
    <w:rsid w:val="007C28B3"/>
    <w:rsid w:val="007C5E45"/>
    <w:rsid w:val="007C6E39"/>
    <w:rsid w:val="007D0E54"/>
    <w:rsid w:val="007D2849"/>
    <w:rsid w:val="007E181E"/>
    <w:rsid w:val="007E23CA"/>
    <w:rsid w:val="007E26B4"/>
    <w:rsid w:val="007E2F7E"/>
    <w:rsid w:val="007E44FB"/>
    <w:rsid w:val="007E475A"/>
    <w:rsid w:val="007F0008"/>
    <w:rsid w:val="007F13D3"/>
    <w:rsid w:val="007F1947"/>
    <w:rsid w:val="007F2AB9"/>
    <w:rsid w:val="007F4626"/>
    <w:rsid w:val="007F6F5E"/>
    <w:rsid w:val="00802700"/>
    <w:rsid w:val="00802D9D"/>
    <w:rsid w:val="0080335B"/>
    <w:rsid w:val="00804D75"/>
    <w:rsid w:val="00806DDE"/>
    <w:rsid w:val="00807312"/>
    <w:rsid w:val="00812B3A"/>
    <w:rsid w:val="00821DF7"/>
    <w:rsid w:val="008340B4"/>
    <w:rsid w:val="00835329"/>
    <w:rsid w:val="0083617B"/>
    <w:rsid w:val="00836408"/>
    <w:rsid w:val="00840EDD"/>
    <w:rsid w:val="00841AC9"/>
    <w:rsid w:val="0084200F"/>
    <w:rsid w:val="008431A5"/>
    <w:rsid w:val="0085591C"/>
    <w:rsid w:val="00857A8B"/>
    <w:rsid w:val="00860570"/>
    <w:rsid w:val="00861494"/>
    <w:rsid w:val="00870E3A"/>
    <w:rsid w:val="00872678"/>
    <w:rsid w:val="00875C51"/>
    <w:rsid w:val="00886F55"/>
    <w:rsid w:val="00892B4F"/>
    <w:rsid w:val="00893F16"/>
    <w:rsid w:val="008A1CE5"/>
    <w:rsid w:val="008A4AD7"/>
    <w:rsid w:val="008A7815"/>
    <w:rsid w:val="008B2106"/>
    <w:rsid w:val="008B401F"/>
    <w:rsid w:val="008B66FC"/>
    <w:rsid w:val="008B7BE3"/>
    <w:rsid w:val="008C3DCD"/>
    <w:rsid w:val="008D6714"/>
    <w:rsid w:val="008D7E29"/>
    <w:rsid w:val="008F14A4"/>
    <w:rsid w:val="008F65DB"/>
    <w:rsid w:val="0090133D"/>
    <w:rsid w:val="00901D11"/>
    <w:rsid w:val="00901EA3"/>
    <w:rsid w:val="00904BE6"/>
    <w:rsid w:val="00904D1C"/>
    <w:rsid w:val="009057D9"/>
    <w:rsid w:val="009059D5"/>
    <w:rsid w:val="00911D31"/>
    <w:rsid w:val="00913ACF"/>
    <w:rsid w:val="00913CC9"/>
    <w:rsid w:val="0091450E"/>
    <w:rsid w:val="00916530"/>
    <w:rsid w:val="00920B23"/>
    <w:rsid w:val="00922D5D"/>
    <w:rsid w:val="009232B3"/>
    <w:rsid w:val="009318F0"/>
    <w:rsid w:val="00933249"/>
    <w:rsid w:val="009377C3"/>
    <w:rsid w:val="00942B66"/>
    <w:rsid w:val="00942CA0"/>
    <w:rsid w:val="009440CF"/>
    <w:rsid w:val="009452FA"/>
    <w:rsid w:val="00947093"/>
    <w:rsid w:val="00950A7E"/>
    <w:rsid w:val="00950AE9"/>
    <w:rsid w:val="00951AD5"/>
    <w:rsid w:val="0095421A"/>
    <w:rsid w:val="0095435F"/>
    <w:rsid w:val="00957F0A"/>
    <w:rsid w:val="00962A9F"/>
    <w:rsid w:val="00964A98"/>
    <w:rsid w:val="00976B32"/>
    <w:rsid w:val="00977E81"/>
    <w:rsid w:val="00980D84"/>
    <w:rsid w:val="00985E5F"/>
    <w:rsid w:val="00993D43"/>
    <w:rsid w:val="00996B19"/>
    <w:rsid w:val="0099709F"/>
    <w:rsid w:val="009A1878"/>
    <w:rsid w:val="009A4067"/>
    <w:rsid w:val="009B03FF"/>
    <w:rsid w:val="009B3225"/>
    <w:rsid w:val="009C02D5"/>
    <w:rsid w:val="009C26E8"/>
    <w:rsid w:val="009C2998"/>
    <w:rsid w:val="009C440D"/>
    <w:rsid w:val="009C4BCB"/>
    <w:rsid w:val="009C5BBE"/>
    <w:rsid w:val="009C68A6"/>
    <w:rsid w:val="009D0466"/>
    <w:rsid w:val="009D17EF"/>
    <w:rsid w:val="009D18F6"/>
    <w:rsid w:val="009D37B8"/>
    <w:rsid w:val="009D42AE"/>
    <w:rsid w:val="009E1A09"/>
    <w:rsid w:val="009E5BA2"/>
    <w:rsid w:val="009E683B"/>
    <w:rsid w:val="009F1DCA"/>
    <w:rsid w:val="009F2F4E"/>
    <w:rsid w:val="009F3D7B"/>
    <w:rsid w:val="009F7150"/>
    <w:rsid w:val="009F7346"/>
    <w:rsid w:val="00A0115D"/>
    <w:rsid w:val="00A015CA"/>
    <w:rsid w:val="00A0198A"/>
    <w:rsid w:val="00A03788"/>
    <w:rsid w:val="00A044A4"/>
    <w:rsid w:val="00A05A5F"/>
    <w:rsid w:val="00A07034"/>
    <w:rsid w:val="00A11BB1"/>
    <w:rsid w:val="00A1306D"/>
    <w:rsid w:val="00A135C8"/>
    <w:rsid w:val="00A2092A"/>
    <w:rsid w:val="00A21A40"/>
    <w:rsid w:val="00A22CCD"/>
    <w:rsid w:val="00A2468F"/>
    <w:rsid w:val="00A25F2A"/>
    <w:rsid w:val="00A264C2"/>
    <w:rsid w:val="00A27872"/>
    <w:rsid w:val="00A27F50"/>
    <w:rsid w:val="00A351D7"/>
    <w:rsid w:val="00A41624"/>
    <w:rsid w:val="00A429DA"/>
    <w:rsid w:val="00A430FB"/>
    <w:rsid w:val="00A47EF6"/>
    <w:rsid w:val="00A63FD2"/>
    <w:rsid w:val="00A64D1B"/>
    <w:rsid w:val="00A66222"/>
    <w:rsid w:val="00A700D7"/>
    <w:rsid w:val="00A709D1"/>
    <w:rsid w:val="00A71219"/>
    <w:rsid w:val="00A7124D"/>
    <w:rsid w:val="00A71435"/>
    <w:rsid w:val="00A72218"/>
    <w:rsid w:val="00A839C2"/>
    <w:rsid w:val="00A84724"/>
    <w:rsid w:val="00A961E0"/>
    <w:rsid w:val="00A96CFD"/>
    <w:rsid w:val="00A97071"/>
    <w:rsid w:val="00AA26F8"/>
    <w:rsid w:val="00AA2D22"/>
    <w:rsid w:val="00AA3670"/>
    <w:rsid w:val="00AA3B67"/>
    <w:rsid w:val="00AA5F77"/>
    <w:rsid w:val="00AB2178"/>
    <w:rsid w:val="00AB259D"/>
    <w:rsid w:val="00AB48CC"/>
    <w:rsid w:val="00AC0793"/>
    <w:rsid w:val="00AC35F4"/>
    <w:rsid w:val="00AD27BC"/>
    <w:rsid w:val="00AD4551"/>
    <w:rsid w:val="00AD4B35"/>
    <w:rsid w:val="00AD6AB7"/>
    <w:rsid w:val="00AE0EC1"/>
    <w:rsid w:val="00AF0B41"/>
    <w:rsid w:val="00AF3553"/>
    <w:rsid w:val="00AF4240"/>
    <w:rsid w:val="00AF4F81"/>
    <w:rsid w:val="00B00F6C"/>
    <w:rsid w:val="00B030AB"/>
    <w:rsid w:val="00B036A5"/>
    <w:rsid w:val="00B04206"/>
    <w:rsid w:val="00B043F3"/>
    <w:rsid w:val="00B103B2"/>
    <w:rsid w:val="00B116EE"/>
    <w:rsid w:val="00B11890"/>
    <w:rsid w:val="00B220FD"/>
    <w:rsid w:val="00B270EF"/>
    <w:rsid w:val="00B3571C"/>
    <w:rsid w:val="00B36ECA"/>
    <w:rsid w:val="00B4033D"/>
    <w:rsid w:val="00B47AA3"/>
    <w:rsid w:val="00B516A1"/>
    <w:rsid w:val="00B53942"/>
    <w:rsid w:val="00B60031"/>
    <w:rsid w:val="00B614D1"/>
    <w:rsid w:val="00B62BFE"/>
    <w:rsid w:val="00B62FA6"/>
    <w:rsid w:val="00B67C05"/>
    <w:rsid w:val="00B74FF2"/>
    <w:rsid w:val="00B926C8"/>
    <w:rsid w:val="00B927A4"/>
    <w:rsid w:val="00B939E8"/>
    <w:rsid w:val="00B96742"/>
    <w:rsid w:val="00B9695F"/>
    <w:rsid w:val="00B97BDE"/>
    <w:rsid w:val="00BB0C68"/>
    <w:rsid w:val="00BB330C"/>
    <w:rsid w:val="00BB4689"/>
    <w:rsid w:val="00BB6F2E"/>
    <w:rsid w:val="00BB77CA"/>
    <w:rsid w:val="00BB77EC"/>
    <w:rsid w:val="00BC22DA"/>
    <w:rsid w:val="00BC4601"/>
    <w:rsid w:val="00BC5729"/>
    <w:rsid w:val="00BC5B46"/>
    <w:rsid w:val="00BC710A"/>
    <w:rsid w:val="00BC7FE2"/>
    <w:rsid w:val="00BD0672"/>
    <w:rsid w:val="00BE0E6C"/>
    <w:rsid w:val="00BE2D6A"/>
    <w:rsid w:val="00BE7AB9"/>
    <w:rsid w:val="00BE7F2E"/>
    <w:rsid w:val="00BF122B"/>
    <w:rsid w:val="00BF2DE2"/>
    <w:rsid w:val="00BF2F49"/>
    <w:rsid w:val="00BF758B"/>
    <w:rsid w:val="00C00512"/>
    <w:rsid w:val="00C01C92"/>
    <w:rsid w:val="00C0489E"/>
    <w:rsid w:val="00C05A99"/>
    <w:rsid w:val="00C07B5B"/>
    <w:rsid w:val="00C12944"/>
    <w:rsid w:val="00C201CB"/>
    <w:rsid w:val="00C217BB"/>
    <w:rsid w:val="00C24CED"/>
    <w:rsid w:val="00C2565E"/>
    <w:rsid w:val="00C27B08"/>
    <w:rsid w:val="00C3368F"/>
    <w:rsid w:val="00C358B6"/>
    <w:rsid w:val="00C45088"/>
    <w:rsid w:val="00C460F8"/>
    <w:rsid w:val="00C50FF9"/>
    <w:rsid w:val="00C51F08"/>
    <w:rsid w:val="00C530E8"/>
    <w:rsid w:val="00C533EB"/>
    <w:rsid w:val="00C60398"/>
    <w:rsid w:val="00C61498"/>
    <w:rsid w:val="00C6256B"/>
    <w:rsid w:val="00C64DD3"/>
    <w:rsid w:val="00C66952"/>
    <w:rsid w:val="00C71590"/>
    <w:rsid w:val="00C76F0F"/>
    <w:rsid w:val="00C77B3C"/>
    <w:rsid w:val="00C805CB"/>
    <w:rsid w:val="00C829E4"/>
    <w:rsid w:val="00C83ABD"/>
    <w:rsid w:val="00C851CE"/>
    <w:rsid w:val="00C856DC"/>
    <w:rsid w:val="00C91EEB"/>
    <w:rsid w:val="00C92896"/>
    <w:rsid w:val="00C94C7F"/>
    <w:rsid w:val="00C94CF0"/>
    <w:rsid w:val="00C9562B"/>
    <w:rsid w:val="00CA32C7"/>
    <w:rsid w:val="00CA7D96"/>
    <w:rsid w:val="00CB002F"/>
    <w:rsid w:val="00CB1962"/>
    <w:rsid w:val="00CB440E"/>
    <w:rsid w:val="00CB4970"/>
    <w:rsid w:val="00CB68D7"/>
    <w:rsid w:val="00CC4BC0"/>
    <w:rsid w:val="00CC79E4"/>
    <w:rsid w:val="00CD2664"/>
    <w:rsid w:val="00CD538C"/>
    <w:rsid w:val="00CD61FF"/>
    <w:rsid w:val="00CD7B8F"/>
    <w:rsid w:val="00CE01B1"/>
    <w:rsid w:val="00CE2451"/>
    <w:rsid w:val="00CE3A50"/>
    <w:rsid w:val="00CE54E2"/>
    <w:rsid w:val="00CF2A0B"/>
    <w:rsid w:val="00CF3E91"/>
    <w:rsid w:val="00CF5B54"/>
    <w:rsid w:val="00CF61EB"/>
    <w:rsid w:val="00CF7659"/>
    <w:rsid w:val="00D02616"/>
    <w:rsid w:val="00D03C8A"/>
    <w:rsid w:val="00D03CDC"/>
    <w:rsid w:val="00D12341"/>
    <w:rsid w:val="00D13CD5"/>
    <w:rsid w:val="00D17059"/>
    <w:rsid w:val="00D234DF"/>
    <w:rsid w:val="00D242E2"/>
    <w:rsid w:val="00D2482D"/>
    <w:rsid w:val="00D24CA9"/>
    <w:rsid w:val="00D25328"/>
    <w:rsid w:val="00D25E79"/>
    <w:rsid w:val="00D35D1F"/>
    <w:rsid w:val="00D37EA0"/>
    <w:rsid w:val="00D42537"/>
    <w:rsid w:val="00D427BA"/>
    <w:rsid w:val="00D52431"/>
    <w:rsid w:val="00D52C0B"/>
    <w:rsid w:val="00D539ED"/>
    <w:rsid w:val="00D53D7E"/>
    <w:rsid w:val="00D54209"/>
    <w:rsid w:val="00D5574C"/>
    <w:rsid w:val="00D71E59"/>
    <w:rsid w:val="00D72C6C"/>
    <w:rsid w:val="00D732E5"/>
    <w:rsid w:val="00D7352C"/>
    <w:rsid w:val="00D73F8D"/>
    <w:rsid w:val="00D7469D"/>
    <w:rsid w:val="00D74854"/>
    <w:rsid w:val="00D75BD8"/>
    <w:rsid w:val="00D7728F"/>
    <w:rsid w:val="00D77AB1"/>
    <w:rsid w:val="00D80134"/>
    <w:rsid w:val="00D809BB"/>
    <w:rsid w:val="00D80CFE"/>
    <w:rsid w:val="00D80F4A"/>
    <w:rsid w:val="00D82137"/>
    <w:rsid w:val="00D845A7"/>
    <w:rsid w:val="00D85045"/>
    <w:rsid w:val="00D86ACD"/>
    <w:rsid w:val="00D91051"/>
    <w:rsid w:val="00D93DAC"/>
    <w:rsid w:val="00D95950"/>
    <w:rsid w:val="00D968CD"/>
    <w:rsid w:val="00DA105B"/>
    <w:rsid w:val="00DA1DF0"/>
    <w:rsid w:val="00DA2CEE"/>
    <w:rsid w:val="00DB0696"/>
    <w:rsid w:val="00DB0EDB"/>
    <w:rsid w:val="00DB382B"/>
    <w:rsid w:val="00DC0515"/>
    <w:rsid w:val="00DC1E7A"/>
    <w:rsid w:val="00DC4FAB"/>
    <w:rsid w:val="00DC6C17"/>
    <w:rsid w:val="00DD2F2F"/>
    <w:rsid w:val="00DD524D"/>
    <w:rsid w:val="00DE12A6"/>
    <w:rsid w:val="00DE256B"/>
    <w:rsid w:val="00DE6968"/>
    <w:rsid w:val="00DE7390"/>
    <w:rsid w:val="00DE73BC"/>
    <w:rsid w:val="00DF60EF"/>
    <w:rsid w:val="00E02AF8"/>
    <w:rsid w:val="00E0419C"/>
    <w:rsid w:val="00E06258"/>
    <w:rsid w:val="00E06CDC"/>
    <w:rsid w:val="00E101D3"/>
    <w:rsid w:val="00E10CC7"/>
    <w:rsid w:val="00E1568F"/>
    <w:rsid w:val="00E16268"/>
    <w:rsid w:val="00E16F36"/>
    <w:rsid w:val="00E20C10"/>
    <w:rsid w:val="00E22B28"/>
    <w:rsid w:val="00E235E5"/>
    <w:rsid w:val="00E2393F"/>
    <w:rsid w:val="00E30B6B"/>
    <w:rsid w:val="00E32494"/>
    <w:rsid w:val="00E32DF5"/>
    <w:rsid w:val="00E33FAD"/>
    <w:rsid w:val="00E3441B"/>
    <w:rsid w:val="00E35EE0"/>
    <w:rsid w:val="00E47F54"/>
    <w:rsid w:val="00E5510A"/>
    <w:rsid w:val="00E5544B"/>
    <w:rsid w:val="00E722A1"/>
    <w:rsid w:val="00E73FBE"/>
    <w:rsid w:val="00E74635"/>
    <w:rsid w:val="00E74660"/>
    <w:rsid w:val="00E75872"/>
    <w:rsid w:val="00E758FE"/>
    <w:rsid w:val="00E77FC2"/>
    <w:rsid w:val="00E800EC"/>
    <w:rsid w:val="00E83515"/>
    <w:rsid w:val="00E8452D"/>
    <w:rsid w:val="00E90867"/>
    <w:rsid w:val="00E9484D"/>
    <w:rsid w:val="00E95AFF"/>
    <w:rsid w:val="00E96472"/>
    <w:rsid w:val="00EA097F"/>
    <w:rsid w:val="00EB0545"/>
    <w:rsid w:val="00EB0DAF"/>
    <w:rsid w:val="00EB2CD4"/>
    <w:rsid w:val="00EB41D4"/>
    <w:rsid w:val="00EB47A8"/>
    <w:rsid w:val="00EB65CF"/>
    <w:rsid w:val="00EB75AF"/>
    <w:rsid w:val="00EC39E8"/>
    <w:rsid w:val="00ED3AF4"/>
    <w:rsid w:val="00ED42C7"/>
    <w:rsid w:val="00ED5BBF"/>
    <w:rsid w:val="00ED6EC5"/>
    <w:rsid w:val="00EE44AF"/>
    <w:rsid w:val="00EE6600"/>
    <w:rsid w:val="00EF2AC4"/>
    <w:rsid w:val="00EF3076"/>
    <w:rsid w:val="00EF311C"/>
    <w:rsid w:val="00EF6A81"/>
    <w:rsid w:val="00F05039"/>
    <w:rsid w:val="00F062CF"/>
    <w:rsid w:val="00F10522"/>
    <w:rsid w:val="00F221BC"/>
    <w:rsid w:val="00F22B1B"/>
    <w:rsid w:val="00F24767"/>
    <w:rsid w:val="00F26E15"/>
    <w:rsid w:val="00F3086A"/>
    <w:rsid w:val="00F321A7"/>
    <w:rsid w:val="00F36FEF"/>
    <w:rsid w:val="00F41B66"/>
    <w:rsid w:val="00F41B73"/>
    <w:rsid w:val="00F41E77"/>
    <w:rsid w:val="00F42AE2"/>
    <w:rsid w:val="00F43F01"/>
    <w:rsid w:val="00F452CF"/>
    <w:rsid w:val="00F51E58"/>
    <w:rsid w:val="00F55274"/>
    <w:rsid w:val="00F62C6A"/>
    <w:rsid w:val="00F64BE0"/>
    <w:rsid w:val="00F664BD"/>
    <w:rsid w:val="00F7097D"/>
    <w:rsid w:val="00F77FDA"/>
    <w:rsid w:val="00F81EC4"/>
    <w:rsid w:val="00F951F8"/>
    <w:rsid w:val="00F95CB5"/>
    <w:rsid w:val="00F95EC5"/>
    <w:rsid w:val="00FA2CE3"/>
    <w:rsid w:val="00FA3121"/>
    <w:rsid w:val="00FA628E"/>
    <w:rsid w:val="00FA66AD"/>
    <w:rsid w:val="00FB112D"/>
    <w:rsid w:val="00FB13B1"/>
    <w:rsid w:val="00FB154D"/>
    <w:rsid w:val="00FB330F"/>
    <w:rsid w:val="00FB3E0E"/>
    <w:rsid w:val="00FB54D3"/>
    <w:rsid w:val="00FB69F9"/>
    <w:rsid w:val="00FB712A"/>
    <w:rsid w:val="00FC0625"/>
    <w:rsid w:val="00FC0709"/>
    <w:rsid w:val="00FC3F87"/>
    <w:rsid w:val="00FC62F5"/>
    <w:rsid w:val="00FD1067"/>
    <w:rsid w:val="00FD59C9"/>
    <w:rsid w:val="00FD5F09"/>
    <w:rsid w:val="00FD7FFE"/>
    <w:rsid w:val="00FE4CBC"/>
    <w:rsid w:val="00FE5A02"/>
    <w:rsid w:val="00FE79BC"/>
    <w:rsid w:val="00FF0FD2"/>
    <w:rsid w:val="00FF3DD9"/>
    <w:rsid w:val="00FF40BC"/>
    <w:rsid w:val="00FF548C"/>
    <w:rsid w:val="00FF7C2C"/>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0125493"/>
  <w15:chartTrackingRefBased/>
  <w15:docId w15:val="{7A48C546-25AC-AD45-8A20-EE694D4C8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fr-FR"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3D43"/>
    <w:pPr>
      <w:spacing w:after="0" w:line="240" w:lineRule="auto"/>
    </w:pPr>
    <w:rPr>
      <w:rFonts w:ascii="Times New Roman" w:eastAsia="Times New Roman" w:hAnsi="Times New Roman" w:cs="Times New Roman"/>
      <w:kern w:val="0"/>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993D43"/>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agathe.subtil@pasteur.fr" TargetMode="External"/><Relationship Id="rId4" Type="http://schemas.openxmlformats.org/officeDocument/2006/relationships/hyperlink" Target="mailto:yongzheng.wu@pasteur.fr"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wuyzh/Library/Group%20Containers/UBF8T346G9.Office/User%20Content.localized/Templates.localized/Normal.dotm"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65</Words>
  <Characters>4759</Characters>
  <Application>Microsoft Office Word</Application>
  <DocSecurity>0</DocSecurity>
  <Lines>39</Lines>
  <Paragraphs>11</Paragraphs>
  <ScaleCrop>false</ScaleCrop>
  <Company/>
  <LinksUpToDate>false</LinksUpToDate>
  <CharactersWithSpaces>5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ongzheng Wu</cp:lastModifiedBy>
  <cp:revision>2</cp:revision>
  <dcterms:created xsi:type="dcterms:W3CDTF">2024-08-08T07:00:00Z</dcterms:created>
  <dcterms:modified xsi:type="dcterms:W3CDTF">2024-08-09T07:06:00Z</dcterms:modified>
</cp:coreProperties>
</file>